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18"/>
        <w:gridCol w:w="2450"/>
        <w:gridCol w:w="2437"/>
        <w:gridCol w:w="2553"/>
      </w:tblGrid>
      <w:tr w:rsidR="00C80496" w:rsidRPr="00DC48E3" w:rsidTr="009A4551">
        <w:trPr>
          <w:trHeight w:val="414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0496" w:rsidRPr="00DC48E3" w:rsidRDefault="00D304A8" w:rsidP="00196F2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upplementary t</w:t>
            </w:r>
            <w:r w:rsidR="00CE6E1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ble</w:t>
            </w:r>
            <w:r w:rsidR="00C80496" w:rsidRPr="00DC48E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I.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1E06DB">
              <w:rPr>
                <w:rFonts w:ascii="Times New Roman" w:eastAsia="Times New Roman" w:hAnsi="Times New Roman" w:cs="Times New Roman"/>
                <w:b/>
              </w:rPr>
              <w:t>Baseline c</w:t>
            </w:r>
            <w:r w:rsidR="00C80496" w:rsidRPr="00DC48E3">
              <w:rPr>
                <w:rFonts w:ascii="Times New Roman" w:eastAsia="Times New Roman" w:hAnsi="Times New Roman" w:cs="Times New Roman"/>
                <w:b/>
              </w:rPr>
              <w:t xml:space="preserve">haracteristics </w:t>
            </w:r>
            <w:r w:rsidR="003F2A83">
              <w:rPr>
                <w:rFonts w:ascii="Times New Roman" w:eastAsia="Times New Roman" w:hAnsi="Times New Roman" w:cs="Times New Roman"/>
                <w:b/>
              </w:rPr>
              <w:t xml:space="preserve">of </w:t>
            </w:r>
            <w:r w:rsidR="00C80496" w:rsidRPr="00DC48E3">
              <w:rPr>
                <w:rFonts w:ascii="Times New Roman" w:eastAsia="Times New Roman" w:hAnsi="Times New Roman" w:cs="Times New Roman"/>
                <w:b/>
              </w:rPr>
              <w:t>all participants</w:t>
            </w:r>
            <w:r w:rsidR="00A14D2B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r w:rsidR="00196F2B">
              <w:rPr>
                <w:rFonts w:ascii="Times New Roman" w:eastAsia="Times New Roman" w:hAnsi="Times New Roman" w:cs="Times New Roman"/>
                <w:b/>
              </w:rPr>
              <w:t>m</w:t>
            </w:r>
            <w:r w:rsidR="00196F2B">
              <w:rPr>
                <w:rFonts w:ascii="Times New Roman" w:eastAsia="Times New Roman" w:hAnsi="Times New Roman" w:cs="Times New Roman"/>
                <w:b/>
              </w:rPr>
              <w:t>ales</w:t>
            </w:r>
            <w:r w:rsidR="00196F2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A14D2B">
              <w:rPr>
                <w:rFonts w:ascii="Times New Roman" w:eastAsia="Times New Roman" w:hAnsi="Times New Roman" w:cs="Times New Roman"/>
                <w:b/>
              </w:rPr>
              <w:t xml:space="preserve">and </w:t>
            </w:r>
            <w:r w:rsidR="00196F2B">
              <w:rPr>
                <w:rFonts w:ascii="Times New Roman" w:eastAsia="Times New Roman" w:hAnsi="Times New Roman" w:cs="Times New Roman"/>
                <w:b/>
              </w:rPr>
              <w:t>females</w:t>
            </w:r>
          </w:p>
        </w:tc>
      </w:tr>
      <w:tr w:rsidR="00744101" w:rsidRPr="00DC48E3" w:rsidTr="009A4551">
        <w:trPr>
          <w:trHeight w:val="4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0496" w:rsidRPr="00DC48E3" w:rsidRDefault="00C80496" w:rsidP="009A455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bCs/>
                <w:color w:val="000000"/>
                <w:lang w:val="nb-NO"/>
              </w:rPr>
              <w:t>♂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bCs/>
                <w:color w:val="000000"/>
                <w:lang w:val="nb-NO"/>
              </w:rPr>
              <w:t>♀</w:t>
            </w:r>
          </w:p>
        </w:tc>
      </w:tr>
      <w:tr w:rsidR="00744101" w:rsidRPr="00DC48E3" w:rsidTr="009A4551">
        <w:trPr>
          <w:trHeight w:val="41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0496" w:rsidRPr="00DC48E3" w:rsidRDefault="00C80496" w:rsidP="009A4551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(N=3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(n=1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(n=13)</w:t>
            </w:r>
          </w:p>
        </w:tc>
      </w:tr>
      <w:tr w:rsidR="00744101" w:rsidRPr="00DC48E3" w:rsidTr="009A4551">
        <w:trPr>
          <w:trHeight w:val="41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ge (</w:t>
            </w:r>
            <w:proofErr w:type="spellStart"/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years</w:t>
            </w:r>
            <w:proofErr w:type="spellEnd"/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8B380A" w:rsidP="008B380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        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3.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±10.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8B380A" w:rsidP="007441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         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0.</w:t>
            </w:r>
            <w:r w:rsidR="004B245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±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6.</w:t>
            </w:r>
            <w:r w:rsidR="004B245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</w:t>
            </w: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±12.1</w:t>
            </w:r>
          </w:p>
        </w:tc>
      </w:tr>
      <w:tr w:rsidR="00744101" w:rsidRPr="00DC48E3" w:rsidTr="009A4551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9A45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Weight</w:t>
            </w:r>
            <w:proofErr w:type="spellEnd"/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(kg)</w:t>
            </w:r>
            <w:r w:rsidR="00B42E20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r w:rsidR="00B42E20" w:rsidRPr="00F7183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b-NO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8B380A" w:rsidP="007441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      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1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.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±20.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C80496" w:rsidP="00BE19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2</w:t>
            </w:r>
            <w:r w:rsidR="00BE196D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</w:t>
            </w: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.</w:t>
            </w:r>
            <w:r w:rsidR="00BE196D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</w:t>
            </w: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±18.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496" w:rsidRPr="00DC48E3" w:rsidRDefault="008B380A" w:rsidP="008B380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        </w:t>
            </w:r>
            <w:r w:rsidR="00C80496"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02.7±16.3</w:t>
            </w:r>
          </w:p>
        </w:tc>
      </w:tr>
      <w:tr w:rsidR="00744101" w:rsidRPr="00DC48E3" w:rsidTr="009A4551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0496" w:rsidRPr="00DC48E3" w:rsidRDefault="00C80496" w:rsidP="009A45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BMI (kg/m</w:t>
            </w:r>
            <w:r w:rsidRPr="00DC48E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b-NO"/>
              </w:rPr>
              <w:t>2</w:t>
            </w:r>
            <w:r w:rsidRPr="00DC48E3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0496" w:rsidRPr="00DC48E3" w:rsidRDefault="008B380A" w:rsidP="007441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        </w:t>
            </w:r>
            <w:r w:rsidR="00C8049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6.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</w:t>
            </w:r>
            <w:r w:rsidR="00C8049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±</w:t>
            </w:r>
            <w:r w:rsidR="00744101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0496" w:rsidRPr="00744101" w:rsidRDefault="00C80496" w:rsidP="007441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101">
              <w:rPr>
                <w:rFonts w:ascii="Times New Roman" w:eastAsia="Times New Roman" w:hAnsi="Times New Roman" w:cs="Times New Roman"/>
                <w:color w:val="000000"/>
              </w:rPr>
              <w:t>36.8±</w:t>
            </w:r>
            <w:r w:rsidR="00744101" w:rsidRPr="00744101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0496" w:rsidRPr="00744101" w:rsidRDefault="008B380A" w:rsidP="007441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4101">
              <w:rPr>
                <w:rFonts w:ascii="Times New Roman" w:eastAsia="Times New Roman" w:hAnsi="Times New Roman" w:cs="Times New Roman"/>
                <w:color w:val="000000"/>
              </w:rPr>
              <w:t xml:space="preserve">           </w:t>
            </w:r>
            <w:r w:rsidR="00C80496" w:rsidRPr="00744101">
              <w:rPr>
                <w:rFonts w:ascii="Times New Roman" w:eastAsia="Times New Roman" w:hAnsi="Times New Roman" w:cs="Times New Roman"/>
                <w:color w:val="000000"/>
              </w:rPr>
              <w:t>36.</w:t>
            </w:r>
            <w:r w:rsidR="004B245B" w:rsidRPr="007441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80496" w:rsidRPr="00744101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744101" w:rsidRPr="00DC48E3" w:rsidTr="009A4551">
        <w:trPr>
          <w:trHeight w:val="41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496" w:rsidRPr="00744101" w:rsidRDefault="00C80496" w:rsidP="009A45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44101">
              <w:rPr>
                <w:rFonts w:ascii="Times New Roman" w:eastAsia="Times New Roman" w:hAnsi="Times New Roman" w:cs="Times New Roman"/>
                <w:color w:val="000000"/>
              </w:rPr>
              <w:t xml:space="preserve">FM (kg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496" w:rsidRPr="00744101" w:rsidRDefault="00C80496" w:rsidP="009A4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1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4410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44101">
              <w:rPr>
                <w:rFonts w:ascii="Times New Roman" w:eastAsia="Times New Roman" w:hAnsi="Times New Roman" w:cs="Times New Roman"/>
                <w:color w:val="000000"/>
              </w:rPr>
              <w:t>±10.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496" w:rsidRPr="00744101" w:rsidRDefault="00C80496" w:rsidP="007441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410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Pr="00744101">
              <w:rPr>
                <w:rFonts w:ascii="Times New Roman" w:eastAsia="Times New Roman" w:hAnsi="Times New Roman" w:cs="Times New Roman"/>
                <w:color w:val="000000"/>
              </w:rPr>
              <w:t>.5±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496" w:rsidRPr="00744101" w:rsidRDefault="00744101" w:rsidP="009A45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  <w:r w:rsidR="00C80496" w:rsidRPr="00744101">
              <w:rPr>
                <w:rFonts w:ascii="Times New Roman" w:eastAsia="Times New Roman" w:hAnsi="Times New Roman" w:cs="Times New Roman"/>
                <w:color w:val="000000"/>
              </w:rPr>
              <w:t>±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44101" w:rsidRPr="00DC48E3" w:rsidTr="009A4551">
        <w:trPr>
          <w:trHeight w:val="41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496" w:rsidRPr="00744101" w:rsidRDefault="00C80496" w:rsidP="009A455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</w:rPr>
              <w:t>FFM (kg)</w:t>
            </w:r>
            <w:r w:rsidR="00B42E20" w:rsidRPr="00DC48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42E20" w:rsidRPr="00F7183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  <w:r w:rsidRPr="00DC48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496" w:rsidRPr="00744101" w:rsidRDefault="00C80496" w:rsidP="007441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</w:rPr>
              <w:t>65.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C48E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496" w:rsidRPr="00744101" w:rsidRDefault="008B380A" w:rsidP="007441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75.1±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496" w:rsidRPr="00744101" w:rsidRDefault="00C80496" w:rsidP="007441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48E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C48E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C48E3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744101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C80496" w:rsidRPr="00DC48E3" w:rsidTr="009A4551">
        <w:trPr>
          <w:trHeight w:val="414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496" w:rsidRPr="00DC48E3" w:rsidRDefault="00C80496" w:rsidP="00080B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54FB">
              <w:rPr>
                <w:rFonts w:ascii="Times New Roman" w:hAnsi="Times New Roman" w:cs="Times New Roman"/>
              </w:rPr>
              <w:t xml:space="preserve">Results are expressed as mean </w:t>
            </w:r>
            <w:r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± SD. 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</w:rPr>
              <w:t>BMI</w:t>
            </w:r>
            <w:r w:rsidR="000247BA">
              <w:rPr>
                <w:rFonts w:ascii="Times New Roman" w:eastAsia="MS PGothic" w:hAnsi="Times New Roman" w:cs="Times New Roman"/>
                <w:color w:val="000000"/>
                <w:kern w:val="24"/>
              </w:rPr>
              <w:t>: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 Body Mass Index. </w:t>
            </w:r>
            <w:r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>FM</w:t>
            </w:r>
            <w:r w:rsidR="000247BA">
              <w:rPr>
                <w:rFonts w:ascii="Times New Roman" w:eastAsia="MS PGothic" w:hAnsi="Times New Roman" w:cs="Times New Roman"/>
                <w:color w:val="000000"/>
                <w:kern w:val="24"/>
              </w:rPr>
              <w:t>:</w:t>
            </w:r>
            <w:r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 Fat Mass, FFM</w:t>
            </w:r>
            <w:r w:rsidR="000247BA">
              <w:rPr>
                <w:rFonts w:ascii="Times New Roman" w:eastAsia="MS PGothic" w:hAnsi="Times New Roman" w:cs="Times New Roman"/>
                <w:color w:val="000000"/>
                <w:kern w:val="24"/>
              </w:rPr>
              <w:t>:</w:t>
            </w:r>
            <w:r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 Fat Free Mass.  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 Symbols denote significant gender differences:</w:t>
            </w:r>
            <w:r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 xml:space="preserve"> **</w:t>
            </w:r>
            <w:r w:rsidR="0039139F">
              <w:rPr>
                <w:rFonts w:ascii="Times New Roman" w:eastAsia="MS PGothic" w:hAnsi="Times New Roman" w:cs="Times New Roman"/>
                <w:color w:val="000000"/>
                <w:kern w:val="24"/>
              </w:rPr>
              <w:t>P</w:t>
            </w:r>
            <w:r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>&lt;0.001, *</w:t>
            </w:r>
            <w:r w:rsidR="0039139F">
              <w:rPr>
                <w:rFonts w:ascii="Times New Roman" w:eastAsia="MS PGothic" w:hAnsi="Times New Roman" w:cs="Times New Roman"/>
                <w:color w:val="000000"/>
                <w:kern w:val="24"/>
              </w:rPr>
              <w:t>P</w:t>
            </w:r>
            <w:r w:rsidR="00080B4D">
              <w:rPr>
                <w:rFonts w:ascii="Times New Roman" w:eastAsia="MS PGothic" w:hAnsi="Times New Roman" w:cs="Times New Roman"/>
                <w:color w:val="000000"/>
                <w:kern w:val="24"/>
              </w:rPr>
              <w:t>&lt;</w:t>
            </w:r>
            <w:r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>0.</w:t>
            </w:r>
            <w:r w:rsidR="00080B4D" w:rsidRPr="003654FB">
              <w:rPr>
                <w:rFonts w:ascii="Times New Roman" w:eastAsia="MS PGothic" w:hAnsi="Times New Roman" w:cs="Times New Roman"/>
                <w:color w:val="000000"/>
                <w:kern w:val="24"/>
              </w:rPr>
              <w:t>0</w:t>
            </w:r>
            <w:r w:rsidR="00080B4D">
              <w:rPr>
                <w:rFonts w:ascii="Times New Roman" w:eastAsia="MS PGothic" w:hAnsi="Times New Roman" w:cs="Times New Roman"/>
                <w:color w:val="000000"/>
                <w:kern w:val="24"/>
              </w:rPr>
              <w:t>1</w:t>
            </w:r>
          </w:p>
        </w:tc>
      </w:tr>
    </w:tbl>
    <w:p w:rsidR="00386EC5" w:rsidRDefault="00386EC5"/>
    <w:sectPr w:rsidR="00386EC5" w:rsidSect="001E06DB">
      <w:pgSz w:w="13235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8E3"/>
    <w:rsid w:val="000247BA"/>
    <w:rsid w:val="000765F3"/>
    <w:rsid w:val="00080B4D"/>
    <w:rsid w:val="000B0127"/>
    <w:rsid w:val="000B13BA"/>
    <w:rsid w:val="000C547A"/>
    <w:rsid w:val="000D6D5D"/>
    <w:rsid w:val="001319C6"/>
    <w:rsid w:val="00196F2B"/>
    <w:rsid w:val="001A4D9C"/>
    <w:rsid w:val="001E06DB"/>
    <w:rsid w:val="00236D81"/>
    <w:rsid w:val="002D4883"/>
    <w:rsid w:val="00386EC5"/>
    <w:rsid w:val="0039139F"/>
    <w:rsid w:val="003F2A83"/>
    <w:rsid w:val="004B245B"/>
    <w:rsid w:val="005E50E0"/>
    <w:rsid w:val="00744101"/>
    <w:rsid w:val="008B380A"/>
    <w:rsid w:val="009A2E2A"/>
    <w:rsid w:val="00A14D2B"/>
    <w:rsid w:val="00B268F3"/>
    <w:rsid w:val="00B42E20"/>
    <w:rsid w:val="00B84D22"/>
    <w:rsid w:val="00BE196D"/>
    <w:rsid w:val="00C80496"/>
    <w:rsid w:val="00C9753C"/>
    <w:rsid w:val="00CE6E16"/>
    <w:rsid w:val="00D304A8"/>
    <w:rsid w:val="00DA1D82"/>
    <w:rsid w:val="00DC48E3"/>
    <w:rsid w:val="00E30FEA"/>
    <w:rsid w:val="00EB624D"/>
    <w:rsid w:val="00F71834"/>
    <w:rsid w:val="00FF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10ED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8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8E3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8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8E3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A83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8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8E3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8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8E3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A8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en Nymo</dc:creator>
  <cp:lastModifiedBy>Siren Nymo</cp:lastModifiedBy>
  <cp:revision>3</cp:revision>
  <cp:lastPrinted>2016-09-26T13:36:00Z</cp:lastPrinted>
  <dcterms:created xsi:type="dcterms:W3CDTF">2016-10-28T11:44:00Z</dcterms:created>
  <dcterms:modified xsi:type="dcterms:W3CDTF">2017-02-09T12:33:00Z</dcterms:modified>
</cp:coreProperties>
</file>